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6430" w:rsidRDefault="00206430" w:rsidP="00206430">
      <w:pPr>
        <w:spacing w:after="0"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APPENDIX 2</w:t>
      </w:r>
      <w:r w:rsidRPr="009C22B9">
        <w:rPr>
          <w:b/>
          <w:sz w:val="24"/>
          <w:szCs w:val="24"/>
        </w:rPr>
        <w:t xml:space="preserve">. </w:t>
      </w:r>
      <w:r w:rsidR="00AF4770">
        <w:rPr>
          <w:b/>
          <w:sz w:val="24"/>
          <w:szCs w:val="24"/>
        </w:rPr>
        <w:t>Search strategies</w:t>
      </w:r>
    </w:p>
    <w:p w:rsidR="00AF4770" w:rsidRDefault="00AF4770" w:rsidP="00AF4770">
      <w:pPr>
        <w:spacing w:after="0" w:line="240" w:lineRule="auto"/>
        <w:rPr>
          <w:sz w:val="20"/>
          <w:szCs w:val="20"/>
        </w:rPr>
      </w:pPr>
    </w:p>
    <w:p w:rsidR="00206430" w:rsidRPr="00AF4770" w:rsidRDefault="00AF4770" w:rsidP="00AF4770">
      <w:pPr>
        <w:spacing w:after="0" w:line="240" w:lineRule="auto"/>
        <w:rPr>
          <w:b/>
        </w:rPr>
      </w:pPr>
      <w:r w:rsidRPr="00AF4770">
        <w:rPr>
          <w:b/>
        </w:rPr>
        <w:t>MEDLINE</w:t>
      </w:r>
    </w:p>
    <w:tbl>
      <w:tblPr>
        <w:tblW w:w="1017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417"/>
        <w:gridCol w:w="8763"/>
        <w:gridCol w:w="990"/>
      </w:tblGrid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Arial"/>
                <w:bCs/>
                <w:color w:val="222222"/>
                <w:lang w:eastAsia="en-CA"/>
              </w:rPr>
            </w:pPr>
            <w:r w:rsidRPr="007A1E11">
              <w:rPr>
                <w:rFonts w:eastAsia="Times New Roman" w:cs="Arial"/>
                <w:bCs/>
                <w:color w:val="222222"/>
                <w:lang w:eastAsia="en-CA"/>
              </w:rPr>
              <w:t>#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Arial"/>
                <w:bCs/>
                <w:color w:val="222222"/>
                <w:lang w:eastAsia="en-CA"/>
              </w:rPr>
            </w:pPr>
            <w:r w:rsidRPr="007A1E11">
              <w:rPr>
                <w:rFonts w:eastAsia="Times New Roman" w:cs="Arial"/>
                <w:bCs/>
                <w:color w:val="222222"/>
                <w:lang w:eastAsia="en-CA"/>
              </w:rPr>
              <w:t>Search Statement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Arial"/>
                <w:bCs/>
                <w:color w:val="222222"/>
                <w:lang w:eastAsia="en-CA"/>
              </w:rPr>
            </w:pPr>
            <w:r w:rsidRPr="007A1E11">
              <w:rPr>
                <w:rFonts w:eastAsia="Times New Roman" w:cs="Arial"/>
                <w:bCs/>
                <w:color w:val="222222"/>
                <w:lang w:eastAsia="en-CA"/>
              </w:rPr>
              <w:t>Results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Personnel Selection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2993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personnel management/ or employee incentive plans/ or employee performance appraisal/ or academic performance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0724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3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career mobility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1623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4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Research Personnel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6831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5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faculty/ or faculty, medical/ or faculty, nursing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33395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6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biomedical research/ or 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genetic research/ or 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health services research/ or human experimentation/ or 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nursing research/ or 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outcome assessment, health care/ or 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pharmacy research/ or 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rehabilitation research/ or 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stem cell research/ or 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translational medical research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466055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7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Behavioral Sciences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52249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8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cognitive science/ or cognitive neuroscience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267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9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Biomedical Engineering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1126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0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Biostatistics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214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1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Nutritional Sciences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1765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2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or/1-3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42278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3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or/4-11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765462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4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12 and 13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6799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5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guideline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6343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6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benchmarking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3780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7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indicator*.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m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378437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8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standard*.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m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962023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9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71556D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hyperlink r:id="rId4" w:tgtFrame="_blank" w:history="1">
              <w:r w:rsidR="00206430" w:rsidRPr="007A1E11">
                <w:rPr>
                  <w:rFonts w:eastAsia="Times New Roman" w:cs="Helvetica"/>
                  <w:sz w:val="20"/>
                  <w:szCs w:val="20"/>
                  <w:lang w:eastAsia="en-CA"/>
                </w:rPr>
                <w:t>productivity.mp</w:t>
              </w:r>
            </w:hyperlink>
            <w:r w:rsidR="00206430" w:rsidRPr="007A1E11">
              <w:rPr>
                <w:rFonts w:eastAsia="Times New Roman" w:cs="Helvetica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62650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0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achieve*.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m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988610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1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accomplish*.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m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01486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2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altimetrics.mp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3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(performance adj2 measure*).</w:t>
            </w:r>
            <w:proofErr w:type="spellStart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mp</w:t>
            </w:r>
            <w:proofErr w:type="spellEnd"/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3572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4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or/15-22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3301091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8070F5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25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14 and 23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215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8070F5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26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8070F5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limit 25</w:t>
            </w:r>
            <w:r w:rsidR="00206430"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to (</w:t>
            </w:r>
            <w:proofErr w:type="spellStart"/>
            <w:r w:rsidR="00206430"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nglish</w:t>
            </w:r>
            <w:proofErr w:type="spellEnd"/>
            <w:r w:rsidR="00206430"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language and humans and </w:t>
            </w:r>
            <w:proofErr w:type="spellStart"/>
            <w:r w:rsidR="00206430"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yr</w:t>
            </w:r>
            <w:proofErr w:type="spellEnd"/>
            <w:r w:rsidR="00206430"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="2013 -Current")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380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8070F5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27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8070F5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limit 26</w:t>
            </w:r>
            <w:r w:rsidR="00206430"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to (comment or editorial or interview or lecture or letter or news)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42</w:t>
            </w:r>
          </w:p>
        </w:tc>
      </w:tr>
      <w:tr w:rsidR="00206430" w:rsidRPr="0010095A" w:rsidTr="003F45EA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8070F5" w:rsidP="003F45EA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28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8070F5" w:rsidP="003F45EA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26 not 27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6430" w:rsidRPr="007A1E11" w:rsidRDefault="00206430" w:rsidP="003F45EA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338</w:t>
            </w:r>
          </w:p>
        </w:tc>
      </w:tr>
    </w:tbl>
    <w:p w:rsidR="00206430" w:rsidRDefault="00206430" w:rsidP="00206430">
      <w:pPr>
        <w:spacing w:after="0" w:line="240" w:lineRule="auto"/>
        <w:rPr>
          <w:b/>
          <w:sz w:val="24"/>
          <w:szCs w:val="24"/>
        </w:rPr>
      </w:pPr>
    </w:p>
    <w:p w:rsidR="00383FC9" w:rsidRPr="00AF4770" w:rsidRDefault="00AF4770" w:rsidP="00AF4770">
      <w:pPr>
        <w:spacing w:after="0" w:line="240" w:lineRule="auto"/>
        <w:rPr>
          <w:b/>
        </w:rPr>
      </w:pPr>
      <w:r w:rsidRPr="00AF4770">
        <w:rPr>
          <w:b/>
        </w:rPr>
        <w:lastRenderedPageBreak/>
        <w:t>CINAHL</w:t>
      </w:r>
    </w:p>
    <w:p w:rsidR="00AF4770" w:rsidRDefault="00AF4770" w:rsidP="00AF4770">
      <w:pPr>
        <w:spacing w:after="0" w:line="240" w:lineRule="auto"/>
      </w:pPr>
      <w:r>
        <w:rPr>
          <w:noProof/>
          <w:lang w:eastAsia="en-CA"/>
        </w:rPr>
        <w:drawing>
          <wp:inline distT="0" distB="0" distL="0" distR="0" wp14:anchorId="3AE879F2" wp14:editId="039B026C">
            <wp:extent cx="5943600" cy="33413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770" w:rsidRDefault="00AF4770" w:rsidP="00AF4770">
      <w:pPr>
        <w:spacing w:after="0" w:line="240" w:lineRule="auto"/>
      </w:pPr>
    </w:p>
    <w:p w:rsidR="00AF4770" w:rsidRPr="00B70277" w:rsidRDefault="00B70277" w:rsidP="00AF4770">
      <w:pPr>
        <w:spacing w:after="0" w:line="240" w:lineRule="auto"/>
        <w:rPr>
          <w:b/>
          <w:noProof/>
          <w:lang w:eastAsia="en-CA"/>
        </w:rPr>
      </w:pPr>
      <w:r w:rsidRPr="00B70277">
        <w:rPr>
          <w:b/>
          <w:noProof/>
          <w:lang w:eastAsia="en-CA"/>
        </w:rPr>
        <w:t>EMBASE</w:t>
      </w:r>
    </w:p>
    <w:tbl>
      <w:tblPr>
        <w:tblW w:w="1017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417"/>
        <w:gridCol w:w="8763"/>
        <w:gridCol w:w="990"/>
      </w:tblGrid>
      <w:tr w:rsidR="00AC3894" w:rsidRPr="007A1E11" w:rsidTr="00DC6DE1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C3894" w:rsidRPr="007A1E11" w:rsidRDefault="00AC3894" w:rsidP="00DC6DE1">
            <w:pPr>
              <w:spacing w:after="0" w:line="240" w:lineRule="auto"/>
              <w:jc w:val="center"/>
              <w:rPr>
                <w:rFonts w:eastAsia="Times New Roman" w:cs="Arial"/>
                <w:bCs/>
                <w:color w:val="222222"/>
                <w:lang w:eastAsia="en-CA"/>
              </w:rPr>
            </w:pPr>
            <w:r w:rsidRPr="007A1E11">
              <w:rPr>
                <w:rFonts w:eastAsia="Times New Roman" w:cs="Arial"/>
                <w:bCs/>
                <w:color w:val="222222"/>
                <w:lang w:eastAsia="en-CA"/>
              </w:rPr>
              <w:t>#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C3894" w:rsidRPr="007A1E11" w:rsidRDefault="00AC3894" w:rsidP="00DC6DE1">
            <w:pPr>
              <w:spacing w:after="0" w:line="240" w:lineRule="auto"/>
              <w:jc w:val="center"/>
              <w:rPr>
                <w:rFonts w:eastAsia="Times New Roman" w:cs="Arial"/>
                <w:bCs/>
                <w:color w:val="222222"/>
                <w:lang w:eastAsia="en-CA"/>
              </w:rPr>
            </w:pPr>
            <w:r w:rsidRPr="007A1E11">
              <w:rPr>
                <w:rFonts w:eastAsia="Times New Roman" w:cs="Arial"/>
                <w:bCs/>
                <w:color w:val="222222"/>
                <w:lang w:eastAsia="en-CA"/>
              </w:rPr>
              <w:t>Search Statement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C3894" w:rsidRPr="007A1E11" w:rsidRDefault="00AC3894" w:rsidP="00DC6DE1">
            <w:pPr>
              <w:spacing w:after="0" w:line="240" w:lineRule="auto"/>
              <w:jc w:val="center"/>
              <w:rPr>
                <w:rFonts w:eastAsia="Times New Roman" w:cs="Arial"/>
                <w:bCs/>
                <w:color w:val="222222"/>
                <w:lang w:eastAsia="en-CA"/>
              </w:rPr>
            </w:pPr>
            <w:r w:rsidRPr="007A1E11">
              <w:rPr>
                <w:rFonts w:eastAsia="Times New Roman" w:cs="Arial"/>
                <w:bCs/>
                <w:color w:val="222222"/>
                <w:lang w:eastAsia="en-CA"/>
              </w:rPr>
              <w:t>Results</w:t>
            </w:r>
          </w:p>
        </w:tc>
      </w:tr>
      <w:tr w:rsidR="00AC3894" w:rsidRPr="007A1E11" w:rsidTr="00DC6DE1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C3894" w:rsidRPr="007A1E11" w:rsidRDefault="00AC3894" w:rsidP="00DC6DE1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C3894" w:rsidRPr="007A1E11" w:rsidRDefault="00AC3894" w:rsidP="00DC6DE1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Personnel Selection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C3894" w:rsidRPr="007A1E11" w:rsidRDefault="00AC3894" w:rsidP="00DC6DE1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56830</w:t>
            </w:r>
          </w:p>
        </w:tc>
      </w:tr>
      <w:tr w:rsidR="00AC3894" w:rsidRPr="007A1E11" w:rsidTr="00DC6DE1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C3894" w:rsidRPr="007A1E11" w:rsidRDefault="00AC3894" w:rsidP="00DC6DE1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C3894" w:rsidRPr="007A1E11" w:rsidRDefault="00AC3894" w:rsidP="00DC6DE1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personnel management/ or employee incentive plans/ or employee performance appraisal/ or academic performance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C3894" w:rsidRPr="007A1E11" w:rsidRDefault="00AC3894" w:rsidP="00DC6DE1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99961</w:t>
            </w:r>
          </w:p>
        </w:tc>
      </w:tr>
      <w:tr w:rsidR="00AC3894" w:rsidRPr="007A1E11" w:rsidTr="00DC6DE1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C3894" w:rsidRPr="007A1E11" w:rsidRDefault="00AC3894" w:rsidP="00DC6DE1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3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C3894" w:rsidRPr="007A1E11" w:rsidRDefault="00AC3894" w:rsidP="00DC6DE1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career mobility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C3894" w:rsidRPr="007A1E11" w:rsidRDefault="00AC3894" w:rsidP="00DC6DE1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11032</w:t>
            </w:r>
          </w:p>
        </w:tc>
      </w:tr>
      <w:tr w:rsidR="00AC3894" w:rsidRPr="007A1E11" w:rsidTr="00DC6DE1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C3894" w:rsidRPr="007A1E11" w:rsidRDefault="00AC3894" w:rsidP="00DC6DE1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4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C3894" w:rsidRPr="007A1E11" w:rsidRDefault="00AC3894" w:rsidP="00DC6DE1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Research Personnel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C3894" w:rsidRPr="007A1E11" w:rsidRDefault="00AC3894" w:rsidP="00DC6DE1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20758</w:t>
            </w:r>
          </w:p>
        </w:tc>
      </w:tr>
      <w:tr w:rsidR="00AC3894" w:rsidRPr="007A1E11" w:rsidTr="00DC6DE1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C3894" w:rsidRPr="007A1E11" w:rsidRDefault="00AC3894" w:rsidP="00DC6DE1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5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C3894" w:rsidRPr="007A1E11" w:rsidRDefault="00AC3894" w:rsidP="00DC6DE1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faculty/ or faculty, medical/ or faculty, nursing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C3894" w:rsidRPr="007A1E11" w:rsidRDefault="00AC3894" w:rsidP="00DC6DE1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271251</w:t>
            </w:r>
          </w:p>
        </w:tc>
      </w:tr>
      <w:tr w:rsidR="00AC3894" w:rsidRPr="007A1E11" w:rsidTr="00DC6DE1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AC3894" w:rsidRPr="007A1E11" w:rsidRDefault="00AC3894" w:rsidP="00DC6DE1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6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AC3894" w:rsidRPr="007A1E11" w:rsidRDefault="00AC3894" w:rsidP="00DC6DE1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1 or 2 or 3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AC3894" w:rsidRDefault="00AC3894" w:rsidP="00DC6DE1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108769</w:t>
            </w:r>
          </w:p>
        </w:tc>
      </w:tr>
      <w:tr w:rsidR="00AC3894" w:rsidRPr="007A1E11" w:rsidTr="00DC6DE1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AC3894" w:rsidRDefault="00AC3894" w:rsidP="00DC6DE1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7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AC3894" w:rsidRDefault="00AC3894" w:rsidP="00DC6DE1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4 or 5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AC3894" w:rsidRDefault="00AC3894" w:rsidP="00DC6DE1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290180</w:t>
            </w:r>
          </w:p>
        </w:tc>
      </w:tr>
      <w:tr w:rsidR="00AC3894" w:rsidRPr="007A1E11" w:rsidTr="00DC6DE1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AC3894" w:rsidRDefault="00AC3894" w:rsidP="00DC6DE1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8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AC3894" w:rsidRDefault="00AC3894" w:rsidP="00DC6DE1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6 and 7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AC3894" w:rsidRDefault="00AC3894" w:rsidP="00DC6DE1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11802</w:t>
            </w:r>
          </w:p>
        </w:tc>
      </w:tr>
      <w:tr w:rsidR="00AC3894" w:rsidRPr="007A1E11" w:rsidTr="00DC6DE1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AC3894" w:rsidRDefault="00AC3894" w:rsidP="00DC6DE1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9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AC3894" w:rsidRDefault="00AC3894" w:rsidP="00DC6DE1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AC3894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limit 30 to (human and </w:t>
            </w:r>
            <w:proofErr w:type="spellStart"/>
            <w:r w:rsidRPr="00AC3894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ngl</w:t>
            </w:r>
            <w:r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ish</w:t>
            </w:r>
            <w:proofErr w:type="spellEnd"/>
            <w:r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language and </w:t>
            </w:r>
            <w:proofErr w:type="spellStart"/>
            <w:r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yr</w:t>
            </w:r>
            <w:proofErr w:type="spellEnd"/>
            <w:r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="2013 - Current</w:t>
            </w:r>
            <w:r w:rsidRPr="00AC3894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")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AC3894" w:rsidRDefault="00AC3894" w:rsidP="00DC6DE1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1149</w:t>
            </w:r>
          </w:p>
        </w:tc>
      </w:tr>
    </w:tbl>
    <w:p w:rsidR="00B70277" w:rsidRDefault="00B70277" w:rsidP="00AF4770">
      <w:pPr>
        <w:spacing w:after="0" w:line="240" w:lineRule="auto"/>
        <w:rPr>
          <w:noProof/>
          <w:lang w:eastAsia="en-CA"/>
        </w:rPr>
      </w:pPr>
    </w:p>
    <w:p w:rsidR="00B70277" w:rsidRPr="00E86046" w:rsidRDefault="00E86046" w:rsidP="00AF4770">
      <w:pPr>
        <w:spacing w:after="0" w:line="240" w:lineRule="auto"/>
        <w:rPr>
          <w:b/>
          <w:noProof/>
          <w:lang w:eastAsia="en-CA"/>
        </w:rPr>
      </w:pPr>
      <w:r w:rsidRPr="00E86046">
        <w:rPr>
          <w:b/>
          <w:noProof/>
          <w:lang w:eastAsia="en-CA"/>
        </w:rPr>
        <w:t>AMED</w:t>
      </w:r>
      <w:r w:rsidR="0071556D">
        <w:rPr>
          <w:b/>
          <w:noProof/>
          <w:lang w:eastAsia="en-CA"/>
        </w:rPr>
        <w:t xml:space="preserve"> </w:t>
      </w:r>
    </w:p>
    <w:tbl>
      <w:tblPr>
        <w:tblW w:w="1017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417"/>
        <w:gridCol w:w="8763"/>
        <w:gridCol w:w="990"/>
      </w:tblGrid>
      <w:tr w:rsidR="005C03DC" w:rsidRPr="007A1E11" w:rsidTr="00DC6DE1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C03DC" w:rsidRPr="007A1E11" w:rsidRDefault="005C03DC" w:rsidP="00DC6DE1">
            <w:pPr>
              <w:spacing w:after="0" w:line="240" w:lineRule="auto"/>
              <w:jc w:val="center"/>
              <w:rPr>
                <w:rFonts w:eastAsia="Times New Roman" w:cs="Arial"/>
                <w:bCs/>
                <w:color w:val="222222"/>
                <w:lang w:eastAsia="en-CA"/>
              </w:rPr>
            </w:pPr>
            <w:r w:rsidRPr="007A1E11">
              <w:rPr>
                <w:rFonts w:eastAsia="Times New Roman" w:cs="Arial"/>
                <w:bCs/>
                <w:color w:val="222222"/>
                <w:lang w:eastAsia="en-CA"/>
              </w:rPr>
              <w:t>#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C03DC" w:rsidRPr="007A1E11" w:rsidRDefault="005C03DC" w:rsidP="00DC6DE1">
            <w:pPr>
              <w:spacing w:after="0" w:line="240" w:lineRule="auto"/>
              <w:jc w:val="center"/>
              <w:rPr>
                <w:rFonts w:eastAsia="Times New Roman" w:cs="Arial"/>
                <w:bCs/>
                <w:color w:val="222222"/>
                <w:lang w:eastAsia="en-CA"/>
              </w:rPr>
            </w:pPr>
            <w:r w:rsidRPr="007A1E11">
              <w:rPr>
                <w:rFonts w:eastAsia="Times New Roman" w:cs="Arial"/>
                <w:bCs/>
                <w:color w:val="222222"/>
                <w:lang w:eastAsia="en-CA"/>
              </w:rPr>
              <w:t>Search Statement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C03DC" w:rsidRPr="007A1E11" w:rsidRDefault="005C03DC" w:rsidP="00DC6DE1">
            <w:pPr>
              <w:spacing w:after="0" w:line="240" w:lineRule="auto"/>
              <w:jc w:val="center"/>
              <w:rPr>
                <w:rFonts w:eastAsia="Times New Roman" w:cs="Arial"/>
                <w:bCs/>
                <w:color w:val="222222"/>
                <w:lang w:eastAsia="en-CA"/>
              </w:rPr>
            </w:pPr>
            <w:r w:rsidRPr="007A1E11">
              <w:rPr>
                <w:rFonts w:eastAsia="Times New Roman" w:cs="Arial"/>
                <w:bCs/>
                <w:color w:val="222222"/>
                <w:lang w:eastAsia="en-CA"/>
              </w:rPr>
              <w:t>Results</w:t>
            </w:r>
          </w:p>
        </w:tc>
      </w:tr>
      <w:tr w:rsidR="005C03DC" w:rsidRPr="007A1E11" w:rsidTr="00DC6DE1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C03DC" w:rsidRPr="007A1E11" w:rsidRDefault="005C03DC" w:rsidP="00DC6DE1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1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C03DC" w:rsidRPr="007A1E11" w:rsidRDefault="005C03DC" w:rsidP="00DC6DE1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Personnel Selection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C03DC" w:rsidRPr="007A1E11" w:rsidRDefault="005C03DC" w:rsidP="00DC6DE1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84</w:t>
            </w:r>
          </w:p>
        </w:tc>
      </w:tr>
      <w:tr w:rsidR="005C03DC" w:rsidRPr="007A1E11" w:rsidTr="00DC6DE1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C03DC" w:rsidRPr="007A1E11" w:rsidRDefault="005C03DC" w:rsidP="00DC6DE1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2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C03DC" w:rsidRPr="007A1E11" w:rsidRDefault="005C03DC" w:rsidP="00DC6DE1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personnel management/ or employee incentive plans/ or employee performance appraisal/ or academic performance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C03DC" w:rsidRPr="007A1E11" w:rsidRDefault="005C03DC" w:rsidP="00DC6DE1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372</w:t>
            </w:r>
          </w:p>
        </w:tc>
      </w:tr>
      <w:tr w:rsidR="005C03DC" w:rsidRPr="007A1E11" w:rsidTr="00DC6DE1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C03DC" w:rsidRPr="007A1E11" w:rsidRDefault="005C03DC" w:rsidP="00DC6DE1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3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C03DC" w:rsidRPr="007A1E11" w:rsidRDefault="005C03DC" w:rsidP="00DC6DE1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career mobility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C03DC" w:rsidRPr="007A1E11" w:rsidRDefault="005C03DC" w:rsidP="00DC6DE1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124</w:t>
            </w:r>
          </w:p>
        </w:tc>
      </w:tr>
      <w:tr w:rsidR="005C03DC" w:rsidRPr="007A1E11" w:rsidTr="00DC6DE1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C03DC" w:rsidRPr="007A1E11" w:rsidRDefault="005C03DC" w:rsidP="00DC6DE1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4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C03DC" w:rsidRPr="007A1E11" w:rsidRDefault="005C03DC" w:rsidP="00DC6DE1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Research Personnel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C03DC" w:rsidRPr="007A1E11" w:rsidRDefault="005C03DC" w:rsidP="00DC6DE1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0</w:t>
            </w:r>
          </w:p>
        </w:tc>
      </w:tr>
      <w:tr w:rsidR="005C03DC" w:rsidRPr="007A1E11" w:rsidTr="00DC6DE1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C03DC" w:rsidRPr="007A1E11" w:rsidRDefault="005C03DC" w:rsidP="00DC6DE1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lang w:eastAsia="en-CA"/>
              </w:rPr>
              <w:t>5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C03DC" w:rsidRPr="007A1E11" w:rsidRDefault="005C03DC" w:rsidP="00DC6DE1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7A1E11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faculty/ or faculty, medical/ or faculty, nursing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C03DC" w:rsidRPr="007A1E11" w:rsidRDefault="005C03DC" w:rsidP="00DC6DE1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0</w:t>
            </w:r>
          </w:p>
        </w:tc>
      </w:tr>
      <w:tr w:rsidR="005C03DC" w:rsidRPr="007A1E11" w:rsidTr="00DC6DE1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5C03DC" w:rsidRDefault="005C03DC" w:rsidP="00DC6DE1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lastRenderedPageBreak/>
              <w:t>6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5C03DC" w:rsidRDefault="005C03DC" w:rsidP="00DC6DE1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 w:rsidRPr="005C03DC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biomedical research/ or </w:t>
            </w:r>
            <w:proofErr w:type="spellStart"/>
            <w:r w:rsidRPr="005C03DC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5C03DC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genetic research/ or </w:t>
            </w:r>
            <w:proofErr w:type="spellStart"/>
            <w:r w:rsidRPr="005C03DC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5C03DC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health services research/ or human experimentation/ or </w:t>
            </w:r>
            <w:proofErr w:type="spellStart"/>
            <w:r w:rsidRPr="005C03DC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5C03DC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nursing research/ or </w:t>
            </w:r>
            <w:proofErr w:type="spellStart"/>
            <w:r w:rsidRPr="005C03DC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5C03DC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outcome assessment, health care/ or </w:t>
            </w:r>
            <w:proofErr w:type="spellStart"/>
            <w:r w:rsidRPr="005C03DC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5C03DC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pharmacy research/ or </w:t>
            </w:r>
            <w:proofErr w:type="spellStart"/>
            <w:r w:rsidRPr="005C03DC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5C03DC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rehabilitation research/ or </w:t>
            </w:r>
            <w:proofErr w:type="spellStart"/>
            <w:r w:rsidRPr="005C03DC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5C03DC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stem cell research/ or </w:t>
            </w:r>
            <w:proofErr w:type="spellStart"/>
            <w:r w:rsidRPr="005C03DC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5C03DC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translational medical research/</w:t>
            </w:r>
            <w:r w:rsidR="009A59C9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="009A59C9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="009A59C9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behavioural sciences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5C03DC" w:rsidRDefault="009A59C9" w:rsidP="00DC6DE1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36969</w:t>
            </w:r>
          </w:p>
        </w:tc>
      </w:tr>
      <w:tr w:rsidR="005C03DC" w:rsidRPr="007A1E11" w:rsidTr="00DC6DE1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5C03DC" w:rsidRPr="007A1E11" w:rsidRDefault="009A59C9" w:rsidP="00DC6DE1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7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5C03DC" w:rsidRPr="007A1E11" w:rsidRDefault="005C03DC" w:rsidP="00DC6DE1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1 or 2 or 3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5C03DC" w:rsidRDefault="005C03DC" w:rsidP="00DC6DE1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572</w:t>
            </w:r>
          </w:p>
        </w:tc>
      </w:tr>
      <w:tr w:rsidR="005C03DC" w:rsidRPr="007A1E11" w:rsidTr="00DC6DE1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5C03DC" w:rsidRDefault="009A59C9" w:rsidP="00DC6DE1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8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5C03DC" w:rsidRDefault="005C03DC" w:rsidP="00DC6DE1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4 or 5</w:t>
            </w:r>
            <w:r w:rsidR="009A59C9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or 6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5C03DC" w:rsidRDefault="009A59C9" w:rsidP="00DC6DE1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36969</w:t>
            </w:r>
          </w:p>
        </w:tc>
      </w:tr>
      <w:tr w:rsidR="005C03DC" w:rsidRPr="007A1E11" w:rsidTr="00DC6DE1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5C03DC" w:rsidRDefault="009A59C9" w:rsidP="00DC6DE1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9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5C03DC" w:rsidRDefault="009A59C9" w:rsidP="00DC6DE1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7 and 8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5C03DC" w:rsidRDefault="009A59C9" w:rsidP="00DC6DE1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87</w:t>
            </w:r>
          </w:p>
        </w:tc>
      </w:tr>
      <w:tr w:rsidR="005C03DC" w:rsidRPr="007A1E11" w:rsidTr="00DC6DE1">
        <w:tc>
          <w:tcPr>
            <w:tcW w:w="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5C03DC" w:rsidRDefault="009A59C9" w:rsidP="00DC6DE1">
            <w:pPr>
              <w:spacing w:after="0" w:line="24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10</w:t>
            </w:r>
          </w:p>
        </w:tc>
        <w:tc>
          <w:tcPr>
            <w:tcW w:w="8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5C03DC" w:rsidRDefault="009A59C9" w:rsidP="00DC6DE1">
            <w:pPr>
              <w:spacing w:after="0" w:line="240" w:lineRule="auto"/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</w:pPr>
            <w:r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limit 9</w:t>
            </w:r>
            <w:r w:rsidR="005C03DC" w:rsidRPr="00AC3894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to (human and </w:t>
            </w:r>
            <w:proofErr w:type="spellStart"/>
            <w:r w:rsidR="005C03DC" w:rsidRPr="00AC3894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engl</w:t>
            </w:r>
            <w:r w:rsidR="005C03DC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ish</w:t>
            </w:r>
            <w:proofErr w:type="spellEnd"/>
            <w:r w:rsidR="005C03DC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 xml:space="preserve"> language and </w:t>
            </w:r>
            <w:proofErr w:type="spellStart"/>
            <w:r w:rsidR="005C03DC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yr</w:t>
            </w:r>
            <w:proofErr w:type="spellEnd"/>
            <w:r w:rsidR="005C03DC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="2013 - Current</w:t>
            </w:r>
            <w:r w:rsidR="005C03DC" w:rsidRPr="00AC3894">
              <w:rPr>
                <w:rFonts w:eastAsia="Times New Roman" w:cs="Helvetica"/>
                <w:color w:val="222222"/>
                <w:sz w:val="20"/>
                <w:szCs w:val="20"/>
                <w:lang w:eastAsia="en-CA"/>
              </w:rPr>
              <w:t>")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5C03DC" w:rsidRDefault="009A59C9" w:rsidP="00DC6DE1">
            <w:pPr>
              <w:spacing w:after="0" w:line="240" w:lineRule="auto"/>
              <w:rPr>
                <w:rFonts w:eastAsia="Times New Roman" w:cs="Helvetica"/>
                <w:color w:val="222222"/>
                <w:lang w:eastAsia="en-CA"/>
              </w:rPr>
            </w:pPr>
            <w:r>
              <w:rPr>
                <w:rFonts w:eastAsia="Times New Roman" w:cs="Helvetica"/>
                <w:color w:val="222222"/>
                <w:lang w:eastAsia="en-CA"/>
              </w:rPr>
              <w:t>19</w:t>
            </w:r>
          </w:p>
        </w:tc>
      </w:tr>
    </w:tbl>
    <w:p w:rsidR="00E86046" w:rsidRDefault="00E86046" w:rsidP="00AF4770">
      <w:pPr>
        <w:spacing w:after="0" w:line="240" w:lineRule="auto"/>
        <w:rPr>
          <w:noProof/>
          <w:lang w:eastAsia="en-CA"/>
        </w:rPr>
      </w:pPr>
      <w:bookmarkStart w:id="0" w:name="_GoBack"/>
      <w:bookmarkEnd w:id="0"/>
    </w:p>
    <w:p w:rsidR="00E86046" w:rsidRDefault="00E86046" w:rsidP="00AF4770">
      <w:pPr>
        <w:spacing w:after="0" w:line="240" w:lineRule="auto"/>
        <w:rPr>
          <w:noProof/>
          <w:lang w:eastAsia="en-CA"/>
        </w:rPr>
      </w:pPr>
    </w:p>
    <w:p w:rsidR="00AF4770" w:rsidRDefault="00AF4770" w:rsidP="00AF4770">
      <w:pPr>
        <w:spacing w:after="0" w:line="240" w:lineRule="auto"/>
        <w:rPr>
          <w:noProof/>
          <w:lang w:eastAsia="en-CA"/>
        </w:rPr>
      </w:pPr>
    </w:p>
    <w:p w:rsidR="00AF4770" w:rsidRDefault="00AF4770" w:rsidP="00AF4770">
      <w:pPr>
        <w:spacing w:after="0" w:line="240" w:lineRule="auto"/>
        <w:rPr>
          <w:noProof/>
          <w:lang w:eastAsia="en-CA"/>
        </w:rPr>
      </w:pPr>
    </w:p>
    <w:p w:rsidR="00AF4770" w:rsidRDefault="00AF4770" w:rsidP="00AF4770">
      <w:pPr>
        <w:spacing w:after="0" w:line="240" w:lineRule="auto"/>
        <w:rPr>
          <w:noProof/>
          <w:lang w:eastAsia="en-CA"/>
        </w:rPr>
      </w:pPr>
    </w:p>
    <w:p w:rsidR="00AF4770" w:rsidRDefault="00AF4770" w:rsidP="00AF4770">
      <w:pPr>
        <w:spacing w:after="0" w:line="240" w:lineRule="auto"/>
        <w:rPr>
          <w:noProof/>
          <w:lang w:eastAsia="en-CA"/>
        </w:rPr>
      </w:pPr>
    </w:p>
    <w:p w:rsidR="00AF4770" w:rsidRDefault="00AF4770" w:rsidP="00AF4770">
      <w:pPr>
        <w:spacing w:after="0" w:line="240" w:lineRule="auto"/>
        <w:rPr>
          <w:noProof/>
          <w:lang w:eastAsia="en-CA"/>
        </w:rPr>
      </w:pPr>
    </w:p>
    <w:p w:rsidR="00AF4770" w:rsidRDefault="00AF4770" w:rsidP="00AF4770">
      <w:pPr>
        <w:spacing w:after="0" w:line="240" w:lineRule="auto"/>
        <w:rPr>
          <w:noProof/>
          <w:lang w:eastAsia="en-CA"/>
        </w:rPr>
      </w:pPr>
    </w:p>
    <w:p w:rsidR="00AF4770" w:rsidRDefault="00AF4770" w:rsidP="00AF4770">
      <w:pPr>
        <w:spacing w:after="0" w:line="240" w:lineRule="auto"/>
        <w:rPr>
          <w:noProof/>
          <w:lang w:eastAsia="en-CA"/>
        </w:rPr>
      </w:pPr>
    </w:p>
    <w:p w:rsidR="00AF4770" w:rsidRDefault="00AF4770" w:rsidP="00AF4770">
      <w:pPr>
        <w:spacing w:after="0" w:line="240" w:lineRule="auto"/>
        <w:rPr>
          <w:noProof/>
          <w:lang w:eastAsia="en-CA"/>
        </w:rPr>
      </w:pPr>
    </w:p>
    <w:p w:rsidR="00AF4770" w:rsidRDefault="00AF4770" w:rsidP="00AF4770">
      <w:pPr>
        <w:spacing w:after="0" w:line="240" w:lineRule="auto"/>
        <w:rPr>
          <w:noProof/>
          <w:lang w:eastAsia="en-CA"/>
        </w:rPr>
      </w:pPr>
    </w:p>
    <w:p w:rsidR="00AF4770" w:rsidRDefault="00AF4770" w:rsidP="00AF4770">
      <w:pPr>
        <w:spacing w:after="0" w:line="240" w:lineRule="auto"/>
        <w:rPr>
          <w:noProof/>
          <w:lang w:eastAsia="en-CA"/>
        </w:rPr>
      </w:pPr>
    </w:p>
    <w:p w:rsidR="00AF4770" w:rsidRDefault="00AF4770" w:rsidP="00AF4770">
      <w:pPr>
        <w:spacing w:after="0" w:line="240" w:lineRule="auto"/>
        <w:rPr>
          <w:noProof/>
          <w:lang w:eastAsia="en-CA"/>
        </w:rPr>
      </w:pPr>
    </w:p>
    <w:p w:rsidR="00AF4770" w:rsidRDefault="00AF4770" w:rsidP="00AF4770">
      <w:pPr>
        <w:spacing w:after="0" w:line="240" w:lineRule="auto"/>
      </w:pPr>
    </w:p>
    <w:sectPr w:rsidR="00AF4770" w:rsidSect="00206430">
      <w:pgSz w:w="12240" w:h="15840"/>
      <w:pgMar w:top="1152" w:right="1152" w:bottom="1152" w:left="1152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430"/>
    <w:rsid w:val="00206430"/>
    <w:rsid w:val="005C03DC"/>
    <w:rsid w:val="0071556D"/>
    <w:rsid w:val="008070F5"/>
    <w:rsid w:val="009218D5"/>
    <w:rsid w:val="00934F53"/>
    <w:rsid w:val="009A59C9"/>
    <w:rsid w:val="00AC3894"/>
    <w:rsid w:val="00AF4770"/>
    <w:rsid w:val="00B618A8"/>
    <w:rsid w:val="00B70277"/>
    <w:rsid w:val="00E86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96FE6"/>
  <w15:chartTrackingRefBased/>
  <w15:docId w15:val="{4C5B6366-4D52-4EAC-AB88-5BEAEBE06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4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://productivity.m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7</cp:revision>
  <dcterms:created xsi:type="dcterms:W3CDTF">2022-10-31T16:28:00Z</dcterms:created>
  <dcterms:modified xsi:type="dcterms:W3CDTF">2022-11-01T21:06:00Z</dcterms:modified>
</cp:coreProperties>
</file>